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67DF" w:rsidRPr="008A2F45" w:rsidRDefault="003267DF" w:rsidP="003267DF">
      <w:pPr>
        <w:rPr>
          <w:rFonts w:ascii="Arial" w:hAnsi="Arial" w:cs="Arial"/>
          <w:b/>
          <w:sz w:val="28"/>
          <w:lang w:val="en-US"/>
        </w:rPr>
      </w:pPr>
      <w:r w:rsidRPr="008A2F45">
        <w:rPr>
          <w:rFonts w:ascii="Arial" w:hAnsi="Arial" w:cs="Arial"/>
          <w:b/>
          <w:sz w:val="28"/>
          <w:lang w:val="en-US"/>
        </w:rPr>
        <w:t>Supplement</w:t>
      </w:r>
      <w:r>
        <w:rPr>
          <w:rFonts w:ascii="Arial" w:hAnsi="Arial" w:cs="Arial"/>
          <w:b/>
          <w:sz w:val="28"/>
          <w:lang w:val="en-US"/>
        </w:rPr>
        <w:t>al Figure 2</w:t>
      </w:r>
    </w:p>
    <w:p w:rsidR="003267DF" w:rsidRPr="008A2F45" w:rsidRDefault="003267DF" w:rsidP="003267DF">
      <w:pPr>
        <w:rPr>
          <w:rFonts w:ascii="Arial" w:hAnsi="Arial" w:cs="Arial"/>
          <w:lang w:val="en-US"/>
        </w:rPr>
      </w:pPr>
    </w:p>
    <w:p w:rsidR="003267DF" w:rsidRPr="008A2F45" w:rsidRDefault="003267DF" w:rsidP="003267DF">
      <w:pPr>
        <w:rPr>
          <w:rFonts w:ascii="Arial" w:hAnsi="Arial" w:cs="Arial"/>
          <w:sz w:val="20"/>
          <w:lang w:val="en-US"/>
        </w:rPr>
      </w:pPr>
    </w:p>
    <w:p w:rsidR="003267DF" w:rsidRPr="008A2F45" w:rsidRDefault="003267DF" w:rsidP="003267DF">
      <w:pPr>
        <w:rPr>
          <w:rFonts w:ascii="Arial" w:hAnsi="Arial" w:cs="Arial"/>
          <w:b/>
          <w:lang w:val="en-US"/>
        </w:rPr>
      </w:pPr>
    </w:p>
    <w:p w:rsidR="003267DF" w:rsidRPr="008A2F45" w:rsidRDefault="003267DF" w:rsidP="003267DF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8A2F45">
        <w:rPr>
          <w:rFonts w:ascii="Arial" w:hAnsi="Arial" w:cs="Arial"/>
          <w:b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4F0F06C" wp14:editId="4A44230B">
                <wp:simplePos x="0" y="0"/>
                <wp:positionH relativeFrom="column">
                  <wp:posOffset>-2648</wp:posOffset>
                </wp:positionH>
                <wp:positionV relativeFrom="paragraph">
                  <wp:posOffset>2402888</wp:posOffset>
                </wp:positionV>
                <wp:extent cx="715993" cy="267419"/>
                <wp:effectExtent l="0" t="0" r="8255" b="0"/>
                <wp:wrapNone/>
                <wp:docPr id="4" name="Rechtec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5993" cy="26741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hteck 4" o:spid="_x0000_s1026" style="position:absolute;margin-left:-.2pt;margin-top:189.2pt;width:56.4pt;height:21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iht9kgIAAIIFAAAOAAAAZHJzL2Uyb0RvYy54bWysVE1v2zAMvQ/YfxB0Xx1nabsEdYqgRYcB&#10;RVe0HXpWZCkWJouapMTJfv0oyXa6rthhWA6KKD4+fpjkxeW+1WQnnFdgKlqeTCgRhkOtzKai355u&#10;PnyixAdmaqbBiIoehKeXy/fvLjq7EFNoQNfCESQxftHZijYh2EVReN6IlvkTsMKgUoJrWUDRbYra&#10;sQ7ZW11MJ5OzogNXWwdceI+v11lJl4lfSsHDVym9CERXFGML6XTpXMezWF6wxcYx2yjeh8H+IYqW&#10;KYNOR6prFhjZOvUHVau4Aw8ynHBoC5BScZFywGzKyatsHhtmRcoFi+PtWCb//2j53e7eEVVXdEaJ&#10;YS1+ogfBmyD4dzKL1emsXyDo0d67XvJ4janupWvjPyZB9qmih7GiYh8Ix8fz8nQ+/0gJR9X07HxW&#10;ziNncTS2zofPAloSLxV1+MFSHdnu1ocMHSDRlwet6huldRJik4gr7ciO4eddb8qe/DeUNhFrIFpl&#10;wvhSxLxyJukWDlpEnDYPQmI9MPZpCiR14tEJ41yYUGZVw2qRfZ9O8Dd4H8JKiSbCyCzR/8jdEwzI&#10;TDJw5yh7fDQVqZFH48nfAsvGo0XyDCaMxq0y4N4i0JhV7znjhyLl0sQqraE+YLc4yGPkLb9R+Nlu&#10;mQ/3zOHc4IThLghf8ZAauopCf6OkAffzrfeIx3ZGLSUdzmFF/Y8tc4IS/cVgo8/L2SwObhJmp+dT&#10;FNxLzfqlxmzbK8BeKHHrWJ6uER/0cJUO2mdcGavoFVXMcPRdUR7cIFyFvB9w6XCxWiUYDqtl4dY8&#10;Wh7JY1VjWz7tn5mzfe8GbPo7GGaWLV61cMZGSwOrbQCpUn8f69rXGwc9NU6/lOImeSkn1HF1Ln8B&#10;AAD//wMAUEsDBBQABgAIAAAAIQCLjmoe3gAAAAkBAAAPAAAAZHJzL2Rvd25yZXYueG1sTI/BTsMw&#10;EETvSPyDtUjcWrtpQ6o0mwohqIAbhXB2YzeJsNchdtrw97gnuM1qRrNviu1kDTvpwXeOEBZzAUxT&#10;7VRHDcLH+9NsDcwHSUoaRxrhR3vYltdXhcyVO9ObPu1Dw2IJ+VwitCH0Oee+brWVfu56TdE7usHK&#10;EM+h4WqQ51huDU+EuONWdhQ/tLLXD62uv/ajRRjT7OVx+vzeLStRZa+VSZ/Drke8vZnuN8CCnsJf&#10;GC74ER3KyHRwIynPDMJsFYMIy2wdxcVfJFEcEFaJSIGXBf+/oPwFAAD//wMAUEsBAi0AFAAGAAgA&#10;AAAhALaDOJL+AAAA4QEAABMAAAAAAAAAAAAAAAAAAAAAAFtDb250ZW50X1R5cGVzXS54bWxQSwEC&#10;LQAUAAYACAAAACEAOP0h/9YAAACUAQAACwAAAAAAAAAAAAAAAAAvAQAAX3JlbHMvLnJlbHNQSwEC&#10;LQAUAAYACAAAACEA+4obfZICAACCBQAADgAAAAAAAAAAAAAAAAAuAgAAZHJzL2Uyb0RvYy54bWxQ&#10;SwECLQAUAAYACAAAACEAi45qHt4AAAAJAQAADwAAAAAAAAAAAAAAAADsBAAAZHJzL2Rvd25yZXYu&#10;eG1sUEsFBgAAAAAEAAQA8wAAAPcFAAAAAA==&#10;" fillcolor="white [3212]" stroked="f" strokeweight="2pt"/>
            </w:pict>
          </mc:Fallback>
        </mc:AlternateContent>
      </w:r>
      <w:r w:rsidRPr="008A2F45">
        <w:rPr>
          <w:rFonts w:ascii="Arial" w:hAnsi="Arial" w:cs="Arial"/>
          <w:b/>
          <w:noProof/>
          <w:lang w:eastAsia="de-DE"/>
        </w:rPr>
        <w:drawing>
          <wp:inline distT="0" distB="0" distL="0" distR="0" wp14:anchorId="33014599" wp14:editId="52D7C7F0">
            <wp:extent cx="4319996" cy="2620103"/>
            <wp:effectExtent l="0" t="0" r="4445" b="889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996" cy="26201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67DF" w:rsidRPr="008A2F45" w:rsidRDefault="003267DF" w:rsidP="003267DF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8A2F45">
        <w:rPr>
          <w:rFonts w:ascii="Arial" w:hAnsi="Arial" w:cs="Arial"/>
          <w:b/>
          <w:lang w:val="en-US"/>
        </w:rPr>
        <w:t>S2 Fig.</w:t>
      </w:r>
      <w:proofErr w:type="gramEnd"/>
      <w:r w:rsidRPr="008A2F45">
        <w:rPr>
          <w:rFonts w:ascii="Arial" w:hAnsi="Arial" w:cs="Arial"/>
          <w:b/>
          <w:lang w:val="en-US"/>
        </w:rPr>
        <w:t xml:space="preserve"> Influence of 6 mM and 25 mM glucose with and without preincubation on reepithelialization in ex-vivo wound healing models.  </w:t>
      </w:r>
      <w:r w:rsidRPr="008A2F45">
        <w:rPr>
          <w:rFonts w:ascii="Arial" w:hAnsi="Arial" w:cs="Arial"/>
          <w:lang w:val="en-US"/>
        </w:rPr>
        <w:t xml:space="preserve">Length of the regenerated epidermis of porcine ex-vivo models </w:t>
      </w:r>
      <w:r w:rsidR="00666BF9">
        <w:rPr>
          <w:rFonts w:ascii="Arial" w:hAnsi="Arial" w:cs="Arial"/>
          <w:lang w:val="en-US"/>
        </w:rPr>
        <w:t xml:space="preserve">cultured in medium containing 6 </w:t>
      </w:r>
      <w:r w:rsidRPr="008A2F45">
        <w:rPr>
          <w:rFonts w:ascii="Arial" w:hAnsi="Arial" w:cs="Arial"/>
          <w:lang w:val="en-US"/>
        </w:rPr>
        <w:t>mM or 25</w:t>
      </w:r>
      <w:r w:rsidR="00666BF9">
        <w:rPr>
          <w:rFonts w:ascii="Arial" w:hAnsi="Arial" w:cs="Arial"/>
          <w:lang w:val="en-US"/>
        </w:rPr>
        <w:t xml:space="preserve"> </w:t>
      </w:r>
      <w:r w:rsidRPr="008A2F45">
        <w:rPr>
          <w:rFonts w:ascii="Arial" w:hAnsi="Arial" w:cs="Arial"/>
          <w:lang w:val="en-US"/>
        </w:rPr>
        <w:t xml:space="preserve">mM glucose for 48 hours after wounding with and without preincubation for 48 h (n = 10 in triplicates; mean </w:t>
      </w:r>
      <w:r w:rsidR="00666BF9">
        <w:rPr>
          <w:rFonts w:ascii="Arial" w:hAnsi="Arial" w:cs="Arial"/>
          <w:lang w:val="en-US"/>
        </w:rPr>
        <w:t>±</w:t>
      </w:r>
      <w:bookmarkStart w:id="0" w:name="_GoBack"/>
      <w:bookmarkEnd w:id="0"/>
      <w:r w:rsidRPr="008A2F45">
        <w:rPr>
          <w:rFonts w:ascii="Arial" w:hAnsi="Arial" w:cs="Arial"/>
          <w:lang w:val="en-US"/>
        </w:rPr>
        <w:t xml:space="preserve"> SEM).</w:t>
      </w:r>
    </w:p>
    <w:p w:rsidR="00E36CCF" w:rsidRPr="003267DF" w:rsidRDefault="00E36CCF">
      <w:pPr>
        <w:rPr>
          <w:lang w:val="en-US"/>
        </w:rPr>
      </w:pPr>
    </w:p>
    <w:sectPr w:rsidR="00E36CCF" w:rsidRPr="003267D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7DF"/>
    <w:rsid w:val="003267DF"/>
    <w:rsid w:val="00666BF9"/>
    <w:rsid w:val="00E36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67DF"/>
    <w:rPr>
      <w:rFonts w:eastAsiaTheme="minorHAnsi"/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267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267DF"/>
    <w:rPr>
      <w:rFonts w:ascii="Tahoma" w:eastAsiaTheme="minorHAnsi" w:hAnsi="Tahoma" w:cs="Tahoma"/>
      <w:sz w:val="16"/>
      <w:szCs w:val="16"/>
      <w:lang w:val="de-DE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67DF"/>
    <w:rPr>
      <w:rFonts w:eastAsiaTheme="minorHAnsi"/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267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267DF"/>
    <w:rPr>
      <w:rFonts w:ascii="Tahoma" w:eastAsiaTheme="minorHAnsi" w:hAnsi="Tahoma" w:cs="Tahoma"/>
      <w:sz w:val="16"/>
      <w:szCs w:val="16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mar</dc:creator>
  <cp:lastModifiedBy>Johanna</cp:lastModifiedBy>
  <cp:revision>2</cp:revision>
  <dcterms:created xsi:type="dcterms:W3CDTF">2016-12-16T14:59:00Z</dcterms:created>
  <dcterms:modified xsi:type="dcterms:W3CDTF">2016-12-16T15:23:00Z</dcterms:modified>
</cp:coreProperties>
</file>